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545A4" w14:textId="044B730C" w:rsidR="00A11C0E" w:rsidRDefault="00AF6F16" w:rsidP="001A4EB9">
      <w:pPr>
        <w:pStyle w:val="NoSpacing"/>
        <w:spacing w:line="480" w:lineRule="auto"/>
        <w:rPr>
          <w:b/>
        </w:rPr>
      </w:pPr>
      <w:r w:rsidRPr="001A4EB9">
        <w:rPr>
          <w:b/>
        </w:rPr>
        <w:t>Supplemental Text</w:t>
      </w:r>
    </w:p>
    <w:p w14:paraId="5D894D94" w14:textId="6A08C0CD" w:rsidR="00A11C0E" w:rsidRPr="00A11C0E" w:rsidRDefault="00A11C0E" w:rsidP="00A11C0E">
      <w:pPr>
        <w:rPr>
          <w:rFonts w:ascii="Times New Roman" w:hAnsi="Times New Roman" w:cs="Times New Roman"/>
        </w:rPr>
      </w:pPr>
      <w:r>
        <w:rPr>
          <w:rFonts w:ascii="Times New Roman" w:hAnsi="Times New Roman" w:cs="Times New Roman"/>
        </w:rPr>
        <w:t xml:space="preserve">Detailed descriptions of experimental methods. </w:t>
      </w:r>
      <w:bookmarkStart w:id="0" w:name="_GoBack"/>
      <w:bookmarkEnd w:id="0"/>
    </w:p>
    <w:p w14:paraId="3AF5C1A0" w14:textId="08A9FB10" w:rsidR="00E66200" w:rsidRPr="001A4EB9" w:rsidRDefault="00E66200" w:rsidP="001A4EB9">
      <w:pPr>
        <w:pStyle w:val="NoSpacing"/>
        <w:spacing w:line="480" w:lineRule="auto"/>
      </w:pPr>
      <w:r w:rsidRPr="001A4EB9">
        <w:rPr>
          <w:b/>
        </w:rPr>
        <w:t>Cloning of</w:t>
      </w:r>
      <w:r w:rsidR="00424ECF" w:rsidRPr="001A4EB9">
        <w:rPr>
          <w:b/>
        </w:rPr>
        <w:t xml:space="preserve"> </w:t>
      </w:r>
      <w:proofErr w:type="spellStart"/>
      <w:r w:rsidR="00424ECF" w:rsidRPr="001A4EB9">
        <w:rPr>
          <w:b/>
          <w:i/>
          <w:iCs/>
        </w:rPr>
        <w:t>mcr</w:t>
      </w:r>
      <w:proofErr w:type="spellEnd"/>
      <w:r w:rsidR="00424ECF" w:rsidRPr="001A4EB9">
        <w:rPr>
          <w:b/>
        </w:rPr>
        <w:t xml:space="preserve"> genes.  </w:t>
      </w:r>
      <w:r w:rsidR="00EC6531" w:rsidRPr="001A4EB9">
        <w:t>The c</w:t>
      </w:r>
      <w:r w:rsidR="00424ECF" w:rsidRPr="001A4EB9">
        <w:t xml:space="preserve">oding region of </w:t>
      </w:r>
      <w:r w:rsidR="00424ECF" w:rsidRPr="001A4EB9">
        <w:rPr>
          <w:i/>
          <w:iCs/>
        </w:rPr>
        <w:t>mcr</w:t>
      </w:r>
      <w:r w:rsidR="00424ECF" w:rsidRPr="001A4EB9">
        <w:t>-</w:t>
      </w:r>
      <w:r w:rsidR="002669D0" w:rsidRPr="001A4EB9">
        <w:t>3</w:t>
      </w:r>
      <w:r w:rsidR="00424ECF" w:rsidRPr="001A4EB9">
        <w:t xml:space="preserve"> </w:t>
      </w:r>
      <w:r w:rsidR="00EC6531" w:rsidRPr="001A4EB9">
        <w:t>was</w:t>
      </w:r>
      <w:r w:rsidR="00424ECF" w:rsidRPr="001A4EB9">
        <w:t xml:space="preserve"> amplified from </w:t>
      </w:r>
      <w:r w:rsidR="006C1106" w:rsidRPr="001A4EB9">
        <w:t xml:space="preserve">strain FSL R9-3269 using primers </w:t>
      </w:r>
      <w:r w:rsidR="00B2249C" w:rsidRPr="001A4EB9">
        <w:t>GBS55-1 (</w:t>
      </w:r>
      <w:r w:rsidR="00B2249C" w:rsidRPr="001A4EB9">
        <w:rPr>
          <w:caps/>
        </w:rPr>
        <w:t>ATAggatccta</w:t>
      </w:r>
      <w:r w:rsidR="00B2249C" w:rsidRPr="001A4EB9">
        <w:rPr>
          <w:caps/>
          <w:u w:val="single"/>
        </w:rPr>
        <w:t>aggagg</w:t>
      </w:r>
      <w:r w:rsidR="00B2249C" w:rsidRPr="001A4EB9">
        <w:rPr>
          <w:caps/>
        </w:rPr>
        <w:t>ctTCATA</w:t>
      </w:r>
      <w:r w:rsidR="00B2249C" w:rsidRPr="001A4EB9">
        <w:rPr>
          <w:caps/>
          <w:u w:val="single"/>
        </w:rPr>
        <w:t>ATG</w:t>
      </w:r>
      <w:r w:rsidR="00B2249C" w:rsidRPr="001A4EB9">
        <w:rPr>
          <w:caps/>
        </w:rPr>
        <w:t>AGTGATGTCTCGTT</w:t>
      </w:r>
      <w:r w:rsidR="00B2249C" w:rsidRPr="001A4EB9">
        <w:t>) and GBS55-2 (</w:t>
      </w:r>
      <w:r w:rsidR="002669D0" w:rsidRPr="001A4EB9">
        <w:rPr>
          <w:caps/>
        </w:rPr>
        <w:t>ATActgcagGAAATACACGGACAATAGTAATA</w:t>
      </w:r>
      <w:r w:rsidR="002669D0" w:rsidRPr="001A4EB9">
        <w:t>)</w:t>
      </w:r>
      <w:r w:rsidR="00EC6531" w:rsidRPr="001A4EB9">
        <w:t xml:space="preserve">. The coding region of </w:t>
      </w:r>
      <w:r w:rsidR="00EC6531" w:rsidRPr="001A4EB9">
        <w:rPr>
          <w:i/>
        </w:rPr>
        <w:t>mcr</w:t>
      </w:r>
      <w:r w:rsidR="00EC6531" w:rsidRPr="001A4EB9">
        <w:t xml:space="preserve">-9 was amplified </w:t>
      </w:r>
      <w:r w:rsidR="002669D0" w:rsidRPr="001A4EB9">
        <w:t xml:space="preserve">from strain FSL R9-3274 using primers </w:t>
      </w:r>
      <w:r w:rsidR="00507B75" w:rsidRPr="001A4EB9">
        <w:t>GBS55-5 (</w:t>
      </w:r>
      <w:r w:rsidR="00507B75" w:rsidRPr="001A4EB9">
        <w:rPr>
          <w:caps/>
        </w:rPr>
        <w:t>ATAggatccta</w:t>
      </w:r>
      <w:r w:rsidR="00507B75" w:rsidRPr="001A4EB9">
        <w:rPr>
          <w:caps/>
          <w:u w:val="single"/>
        </w:rPr>
        <w:t>aggagg</w:t>
      </w:r>
      <w:r w:rsidR="00507B75" w:rsidRPr="001A4EB9">
        <w:rPr>
          <w:caps/>
        </w:rPr>
        <w:t>ctcatca</w:t>
      </w:r>
      <w:r w:rsidR="00507B75" w:rsidRPr="001A4EB9">
        <w:rPr>
          <w:caps/>
          <w:u w:val="single"/>
        </w:rPr>
        <w:t>atg</w:t>
      </w:r>
      <w:r w:rsidR="00507B75" w:rsidRPr="001A4EB9">
        <w:rPr>
          <w:caps/>
        </w:rPr>
        <w:t>tttttactggtttac</w:t>
      </w:r>
      <w:r w:rsidR="00507B75" w:rsidRPr="001A4EB9">
        <w:t>) and GBS55-4 (</w:t>
      </w:r>
      <w:r w:rsidR="00507B75" w:rsidRPr="001A4EB9">
        <w:rPr>
          <w:caps/>
        </w:rPr>
        <w:t>atactgcagCGTAAGGCTTTTTGTTATACTAA</w:t>
      </w:r>
      <w:r w:rsidR="00507B75" w:rsidRPr="001A4EB9">
        <w:t>)</w:t>
      </w:r>
      <w:r w:rsidR="00690DAC" w:rsidRPr="001A4EB9">
        <w:t xml:space="preserve">. </w:t>
      </w:r>
      <w:r w:rsidR="009E2CBA" w:rsidRPr="001A4EB9">
        <w:t xml:space="preserve">A canonical </w:t>
      </w:r>
      <w:r w:rsidR="00136C62" w:rsidRPr="001A4EB9">
        <w:t>ribosome-binding</w:t>
      </w:r>
      <w:r w:rsidR="009E2CBA" w:rsidRPr="001A4EB9">
        <w:t xml:space="preserve"> site</w:t>
      </w:r>
      <w:r w:rsidR="00136C62" w:rsidRPr="001A4EB9">
        <w:t xml:space="preserve"> (underlined)</w:t>
      </w:r>
      <w:r w:rsidR="009E2CBA" w:rsidRPr="001A4EB9">
        <w:t xml:space="preserve"> was </w:t>
      </w:r>
      <w:r w:rsidR="00136C62" w:rsidRPr="001A4EB9">
        <w:t>incorporated in the forward primer 7bp upstream of the start codon (bold underlined) to optimize expression</w:t>
      </w:r>
      <w:r w:rsidR="00665A8B" w:rsidRPr="001A4EB9">
        <w:t xml:space="preserve"> (R.L. </w:t>
      </w:r>
      <w:proofErr w:type="spellStart"/>
      <w:r w:rsidR="00136C62" w:rsidRPr="001A4EB9">
        <w:t>Vellanoweth</w:t>
      </w:r>
      <w:proofErr w:type="spellEnd"/>
      <w:r w:rsidR="00665A8B" w:rsidRPr="001A4EB9">
        <w:t xml:space="preserve"> and J.C. Rabinowitz</w:t>
      </w:r>
      <w:r w:rsidR="00136C62" w:rsidRPr="001A4EB9">
        <w:t>,</w:t>
      </w:r>
      <w:r w:rsidR="00665A8B" w:rsidRPr="001A4EB9">
        <w:t xml:space="preserve"> </w:t>
      </w:r>
      <w:proofErr w:type="spellStart"/>
      <w:r w:rsidR="00665A8B" w:rsidRPr="001A4EB9">
        <w:t>Mol</w:t>
      </w:r>
      <w:proofErr w:type="spellEnd"/>
      <w:r w:rsidR="00665A8B" w:rsidRPr="001A4EB9">
        <w:t xml:space="preserve"> </w:t>
      </w:r>
      <w:proofErr w:type="spellStart"/>
      <w:r w:rsidR="00665A8B" w:rsidRPr="001A4EB9">
        <w:t>Microbiol</w:t>
      </w:r>
      <w:proofErr w:type="spellEnd"/>
      <w:r w:rsidR="00665A8B" w:rsidRPr="001A4EB9">
        <w:t xml:space="preserve"> 6(9):1105-1114, 1992, </w:t>
      </w:r>
      <w:proofErr w:type="spellStart"/>
      <w:r w:rsidR="00665A8B" w:rsidRPr="001A4EB9">
        <w:t>doi</w:t>
      </w:r>
      <w:proofErr w:type="spellEnd"/>
      <w:r w:rsidR="00665A8B" w:rsidRPr="001A4EB9">
        <w:t>: https://doi.org/10.1111/j.1365-2958.1992.tb01548.x)</w:t>
      </w:r>
      <w:r w:rsidR="00136C62" w:rsidRPr="001A4EB9">
        <w:t xml:space="preserve">. </w:t>
      </w:r>
      <w:r w:rsidR="009E2CBA" w:rsidRPr="001A4EB9">
        <w:t xml:space="preserve">PCR products were cloned using </w:t>
      </w:r>
      <w:proofErr w:type="spellStart"/>
      <w:r w:rsidR="009E2CBA" w:rsidRPr="001A4EB9">
        <w:rPr>
          <w:i/>
          <w:iCs/>
        </w:rPr>
        <w:t>BamH</w:t>
      </w:r>
      <w:r w:rsidR="009E2CBA" w:rsidRPr="001A4EB9">
        <w:t>I</w:t>
      </w:r>
      <w:proofErr w:type="spellEnd"/>
      <w:r w:rsidR="009E2CBA" w:rsidRPr="001A4EB9">
        <w:t xml:space="preserve"> and </w:t>
      </w:r>
      <w:proofErr w:type="spellStart"/>
      <w:r w:rsidR="009E2CBA" w:rsidRPr="001A4EB9">
        <w:rPr>
          <w:i/>
          <w:iCs/>
        </w:rPr>
        <w:t>Pst</w:t>
      </w:r>
      <w:r w:rsidR="009E2CBA" w:rsidRPr="001A4EB9">
        <w:t>I</w:t>
      </w:r>
      <w:proofErr w:type="spellEnd"/>
      <w:r w:rsidR="009E2CBA" w:rsidRPr="001A4EB9">
        <w:t xml:space="preserve"> restriction enzymes (bold) in</w:t>
      </w:r>
      <w:r w:rsidR="00EC6531" w:rsidRPr="001A4EB9">
        <w:t xml:space="preserve"> the</w:t>
      </w:r>
      <w:r w:rsidR="009E2CBA" w:rsidRPr="001A4EB9">
        <w:t xml:space="preserve"> pLIV2 vector</w:t>
      </w:r>
      <w:r w:rsidR="008E039C" w:rsidRPr="001A4EB9">
        <w:t xml:space="preserve"> (</w:t>
      </w:r>
      <w:r w:rsidR="008803C3" w:rsidRPr="001A4EB9">
        <w:t xml:space="preserve">D.E. Higgins, C. </w:t>
      </w:r>
      <w:proofErr w:type="spellStart"/>
      <w:r w:rsidR="008803C3" w:rsidRPr="001A4EB9">
        <w:t>Buchrieser</w:t>
      </w:r>
      <w:proofErr w:type="spellEnd"/>
      <w:r w:rsidR="008803C3" w:rsidRPr="001A4EB9">
        <w:t xml:space="preserve">, and N.E. Freitag, p. 620-633, </w:t>
      </w:r>
      <w:r w:rsidR="008803C3" w:rsidRPr="001A4EB9">
        <w:rPr>
          <w:i/>
        </w:rPr>
        <w:t xml:space="preserve">in </w:t>
      </w:r>
      <w:r w:rsidR="008803C3" w:rsidRPr="001A4EB9">
        <w:t xml:space="preserve">V. </w:t>
      </w:r>
      <w:proofErr w:type="spellStart"/>
      <w:r w:rsidR="008803C3" w:rsidRPr="001A4EB9">
        <w:t>Fischetti</w:t>
      </w:r>
      <w:proofErr w:type="spellEnd"/>
      <w:r w:rsidR="008803C3" w:rsidRPr="001A4EB9">
        <w:t xml:space="preserve">, R. Novick, J. Ferretti, D. Portnoy, J. Rood, ed., </w:t>
      </w:r>
      <w:r w:rsidR="008803C3" w:rsidRPr="001A4EB9">
        <w:rPr>
          <w:i/>
        </w:rPr>
        <w:t>Gram-Positive Pathogens</w:t>
      </w:r>
      <w:r w:rsidR="008803C3" w:rsidRPr="001A4EB9">
        <w:t xml:space="preserve">, 2nd ed., 2006, </w:t>
      </w:r>
      <w:proofErr w:type="spellStart"/>
      <w:r w:rsidR="008803C3" w:rsidRPr="001A4EB9">
        <w:t>doi</w:t>
      </w:r>
      <w:proofErr w:type="spellEnd"/>
      <w:r w:rsidR="008803C3" w:rsidRPr="001A4EB9">
        <w:t>: 10.1128/9781555816513.ch51)</w:t>
      </w:r>
      <w:r w:rsidR="009E2CBA" w:rsidRPr="001A4EB9">
        <w:t xml:space="preserve">. Expression of the </w:t>
      </w:r>
      <w:proofErr w:type="spellStart"/>
      <w:r w:rsidR="009E2CBA" w:rsidRPr="001A4EB9">
        <w:rPr>
          <w:i/>
          <w:iCs/>
        </w:rPr>
        <w:t>mcr</w:t>
      </w:r>
      <w:proofErr w:type="spellEnd"/>
      <w:r w:rsidR="009E2CBA" w:rsidRPr="001A4EB9">
        <w:t xml:space="preserve"> genes was derived from the </w:t>
      </w:r>
      <w:r w:rsidR="00136C62" w:rsidRPr="001A4EB9">
        <w:t xml:space="preserve">IPTG-induced </w:t>
      </w:r>
      <w:proofErr w:type="spellStart"/>
      <w:r w:rsidR="00136C62" w:rsidRPr="001A4EB9">
        <w:t>pSPAC</w:t>
      </w:r>
      <w:proofErr w:type="spellEnd"/>
      <w:r w:rsidR="00136C62" w:rsidRPr="001A4EB9">
        <w:t>/</w:t>
      </w:r>
      <w:proofErr w:type="spellStart"/>
      <w:r w:rsidR="00136C62" w:rsidRPr="001A4EB9">
        <w:t>lacOid</w:t>
      </w:r>
      <w:proofErr w:type="spellEnd"/>
      <w:r w:rsidR="00136C62" w:rsidRPr="001A4EB9">
        <w:t xml:space="preserve"> promoter in </w:t>
      </w:r>
      <w:r w:rsidR="008F0164" w:rsidRPr="001A4EB9">
        <w:t xml:space="preserve">the </w:t>
      </w:r>
      <w:r w:rsidR="00136C62" w:rsidRPr="001A4EB9">
        <w:t>pLIV2 vector</w:t>
      </w:r>
      <w:r w:rsidR="00D6219C" w:rsidRPr="001A4EB9">
        <w:t xml:space="preserve"> in </w:t>
      </w:r>
      <w:r w:rsidR="00D6219C" w:rsidRPr="001A4EB9">
        <w:rPr>
          <w:i/>
          <w:iCs/>
        </w:rPr>
        <w:t>E. coli</w:t>
      </w:r>
      <w:r w:rsidR="00D6219C" w:rsidRPr="001A4EB9">
        <w:t xml:space="preserve"> </w:t>
      </w:r>
      <w:r w:rsidR="00EC677E">
        <w:rPr>
          <w:rFonts w:ascii="Times New Roman" w:hAnsi="Times New Roman" w:cs="Times New Roman"/>
        </w:rPr>
        <w:t>NEB5</w:t>
      </w:r>
      <w:r w:rsidR="00EC677E" w:rsidRPr="001E085B">
        <w:rPr>
          <w:rFonts w:ascii="Symbol" w:hAnsi="Symbol" w:cs="Times New Roman"/>
        </w:rPr>
        <w:t></w:t>
      </w:r>
      <w:r w:rsidR="00136C62" w:rsidRPr="001A4EB9">
        <w:t>.</w:t>
      </w:r>
      <w:r w:rsidR="0058569E" w:rsidRPr="001A4EB9">
        <w:t xml:space="preserve"> No plasmid extraction methods were performed.</w:t>
      </w:r>
    </w:p>
    <w:p w14:paraId="0111F3BE" w14:textId="03694233" w:rsidR="00A860BB" w:rsidRPr="001A4EB9" w:rsidRDefault="00A860BB" w:rsidP="001A4EB9">
      <w:pPr>
        <w:pStyle w:val="NoSpacing"/>
        <w:spacing w:line="480" w:lineRule="auto"/>
      </w:pPr>
      <w:r w:rsidRPr="001A4EB9">
        <w:rPr>
          <w:b/>
        </w:rPr>
        <w:t>Colistin killing assay.</w:t>
      </w:r>
      <w:r w:rsidRPr="001A4EB9">
        <w:t xml:space="preserve"> </w:t>
      </w:r>
      <w:r w:rsidR="00D6219C" w:rsidRPr="001A4EB9">
        <w:rPr>
          <w:i/>
          <w:iCs/>
        </w:rPr>
        <w:t>E. coli</w:t>
      </w:r>
      <w:r w:rsidR="00D6219C" w:rsidRPr="001A4EB9">
        <w:t xml:space="preserve"> harboring</w:t>
      </w:r>
      <w:r w:rsidR="00EC6531" w:rsidRPr="001A4EB9">
        <w:t xml:space="preserve"> the</w:t>
      </w:r>
      <w:r w:rsidR="00D6219C" w:rsidRPr="001A4EB9">
        <w:t xml:space="preserve"> pLIV2 empty vector (negative control), pLIV</w:t>
      </w:r>
      <w:proofErr w:type="gramStart"/>
      <w:r w:rsidR="00D6219C" w:rsidRPr="001A4EB9">
        <w:t>2::</w:t>
      </w:r>
      <w:proofErr w:type="gramEnd"/>
      <w:r w:rsidR="00D6219C" w:rsidRPr="001A4EB9">
        <w:rPr>
          <w:i/>
          <w:iCs/>
        </w:rPr>
        <w:t>mcr</w:t>
      </w:r>
      <w:r w:rsidR="00D6219C" w:rsidRPr="001A4EB9">
        <w:t>-3 (positive control)</w:t>
      </w:r>
      <w:r w:rsidR="00EC6531" w:rsidRPr="001A4EB9">
        <w:t>,</w:t>
      </w:r>
      <w:r w:rsidR="00D6219C" w:rsidRPr="001A4EB9">
        <w:t xml:space="preserve"> or pLIV2::</w:t>
      </w:r>
      <w:r w:rsidR="00D6219C" w:rsidRPr="001A4EB9">
        <w:rPr>
          <w:i/>
          <w:iCs/>
        </w:rPr>
        <w:t>mcr</w:t>
      </w:r>
      <w:r w:rsidR="00D6219C" w:rsidRPr="001A4EB9">
        <w:t>-9 were used in colistin killing assay</w:t>
      </w:r>
      <w:r w:rsidR="00FC4CC9" w:rsidRPr="001A4EB9">
        <w:t>s</w:t>
      </w:r>
      <w:r w:rsidR="00D6219C" w:rsidRPr="001A4EB9">
        <w:t xml:space="preserve">. Tubes containing 5 ml of Mueller Hinton II Broth media (MH-II, </w:t>
      </w:r>
      <w:r w:rsidR="00FC4CC9" w:rsidRPr="001A4EB9">
        <w:t>BD cat number 212322) supplemented with IPTG were inoculated from overnight cultures (12-14h) and incubated at 37ºC with vigorous shaking to OD</w:t>
      </w:r>
      <w:r w:rsidR="00FC4CC9" w:rsidRPr="001A4EB9">
        <w:rPr>
          <w:vertAlign w:val="subscript"/>
        </w:rPr>
        <w:t>600</w:t>
      </w:r>
      <w:r w:rsidR="00FC4CC9" w:rsidRPr="001A4EB9">
        <w:t xml:space="preserve"> of 0.4-0.6. </w:t>
      </w:r>
      <w:r w:rsidR="00E41C46" w:rsidRPr="001A4EB9">
        <w:t>Killing assays were carried out as previously described</w:t>
      </w:r>
      <w:r w:rsidR="0023434B" w:rsidRPr="001A4EB9">
        <w:t xml:space="preserve"> (H. Lee, F.F. Hsu, J. Turk, and E.A. </w:t>
      </w:r>
      <w:proofErr w:type="spellStart"/>
      <w:r w:rsidR="0023434B" w:rsidRPr="001A4EB9">
        <w:t>Groisman</w:t>
      </w:r>
      <w:proofErr w:type="spellEnd"/>
      <w:r w:rsidR="0023434B" w:rsidRPr="001A4EB9">
        <w:t xml:space="preserve">, J </w:t>
      </w:r>
      <w:proofErr w:type="spellStart"/>
      <w:r w:rsidR="0023434B" w:rsidRPr="001A4EB9">
        <w:t>Bacteriol</w:t>
      </w:r>
      <w:proofErr w:type="spellEnd"/>
      <w:r w:rsidR="0023434B" w:rsidRPr="001A4EB9">
        <w:t xml:space="preserve"> 186(13):4124-4133, 2004, </w:t>
      </w:r>
      <w:proofErr w:type="spellStart"/>
      <w:r w:rsidR="0023434B" w:rsidRPr="001A4EB9">
        <w:t>doi</w:t>
      </w:r>
      <w:proofErr w:type="spellEnd"/>
      <w:r w:rsidR="0023434B" w:rsidRPr="001A4EB9">
        <w:t>: 10.1128/JB.186.13.4124-4133.2004</w:t>
      </w:r>
      <w:r w:rsidR="002771AB" w:rsidRPr="001A4EB9">
        <w:t>)</w:t>
      </w:r>
      <w:r w:rsidR="0023434B" w:rsidRPr="001A4EB9">
        <w:t>.</w:t>
      </w:r>
      <w:r w:rsidR="00E41C46" w:rsidRPr="001A4EB9">
        <w:t xml:space="preserve"> </w:t>
      </w:r>
      <w:r w:rsidR="001628A8" w:rsidRPr="001A4EB9">
        <w:t>Briefly, c</w:t>
      </w:r>
      <w:r w:rsidR="00A54540" w:rsidRPr="001A4EB9">
        <w:t xml:space="preserve">olistin was added at concentrations of 0, 1, 2, 2.5, or 5 mg/L, and the bacteria were incubated at 37⁰C for 1 h. </w:t>
      </w:r>
      <w:r w:rsidR="00281088" w:rsidRPr="001A4EB9">
        <w:t>S</w:t>
      </w:r>
      <w:r w:rsidR="00A54540" w:rsidRPr="001A4EB9">
        <w:t xml:space="preserve">amples were diluted in PBS and plated on LB agar </w:t>
      </w:r>
      <w:r w:rsidR="00A54540" w:rsidRPr="001A4EB9">
        <w:lastRenderedPageBreak/>
        <w:t>plates for the determination of CFU. Log CFU reduction after treatment was calculated f</w:t>
      </w:r>
      <w:r w:rsidR="001628A8" w:rsidRPr="001A4EB9">
        <w:t>rom</w:t>
      </w:r>
      <w:r w:rsidR="00A54540" w:rsidRPr="001A4EB9">
        <w:t xml:space="preserve"> three independent biological replicates. </w:t>
      </w:r>
      <w:r w:rsidR="00B22B53" w:rsidRPr="001A4EB9">
        <w:t xml:space="preserve">While </w:t>
      </w:r>
      <w:r w:rsidR="00B22B53" w:rsidRPr="001A4EB9">
        <w:rPr>
          <w:i/>
          <w:iCs/>
        </w:rPr>
        <w:t>E. coli</w:t>
      </w:r>
      <w:r w:rsidR="00B22B53" w:rsidRPr="001A4EB9">
        <w:t xml:space="preserve"> harboring pLIV</w:t>
      </w:r>
      <w:proofErr w:type="gramStart"/>
      <w:r w:rsidR="00B22B53" w:rsidRPr="001A4EB9">
        <w:t>2::</w:t>
      </w:r>
      <w:proofErr w:type="gramEnd"/>
      <w:r w:rsidR="00B22B53" w:rsidRPr="001A4EB9">
        <w:rPr>
          <w:i/>
          <w:iCs/>
        </w:rPr>
        <w:t>mcr</w:t>
      </w:r>
      <w:r w:rsidR="00B22B53" w:rsidRPr="001A4EB9">
        <w:t xml:space="preserve">-3 grew to </w:t>
      </w:r>
      <w:r w:rsidR="002D471C" w:rsidRPr="001A4EB9">
        <w:t xml:space="preserve">the </w:t>
      </w:r>
      <w:r w:rsidR="00B22B53" w:rsidRPr="001A4EB9">
        <w:t xml:space="preserve">same levels as </w:t>
      </w:r>
      <w:r w:rsidR="00EC6531" w:rsidRPr="001A4EB9">
        <w:t xml:space="preserve">the </w:t>
      </w:r>
      <w:r w:rsidR="00B22B53" w:rsidRPr="001A4EB9">
        <w:t xml:space="preserve">pLIV2 containing strain, </w:t>
      </w:r>
      <w:r w:rsidR="002D471C" w:rsidRPr="001A4EB9">
        <w:t xml:space="preserve">the </w:t>
      </w:r>
      <w:r w:rsidR="00B22B53" w:rsidRPr="001A4EB9">
        <w:t>pLIV2::</w:t>
      </w:r>
      <w:r w:rsidR="00B22B53" w:rsidRPr="001A4EB9">
        <w:rPr>
          <w:i/>
          <w:iCs/>
        </w:rPr>
        <w:t>mcr</w:t>
      </w:r>
      <w:r w:rsidR="00B22B53" w:rsidRPr="001A4EB9">
        <w:t xml:space="preserve">-9 construct </w:t>
      </w:r>
      <w:r w:rsidR="00E41C46" w:rsidRPr="001A4EB9">
        <w:t xml:space="preserve">caused </w:t>
      </w:r>
      <w:r w:rsidR="00B22B53" w:rsidRPr="001A4EB9">
        <w:t xml:space="preserve">growth inhibition of </w:t>
      </w:r>
      <w:r w:rsidR="00B22B53" w:rsidRPr="001A4EB9">
        <w:rPr>
          <w:i/>
          <w:iCs/>
        </w:rPr>
        <w:t>E. coli</w:t>
      </w:r>
      <w:r w:rsidR="00B22B53" w:rsidRPr="001A4EB9">
        <w:t xml:space="preserve"> in the presence of 1mM IPTG. </w:t>
      </w:r>
      <w:r w:rsidR="009E4CE7" w:rsidRPr="001A4EB9">
        <w:t xml:space="preserve">To </w:t>
      </w:r>
      <w:r w:rsidR="00E41C46" w:rsidRPr="001A4EB9">
        <w:t xml:space="preserve">reduce the possible toxicity </w:t>
      </w:r>
      <w:r w:rsidR="00DB788A" w:rsidRPr="001A4EB9">
        <w:t xml:space="preserve">that </w:t>
      </w:r>
      <w:r w:rsidR="00CE5C80" w:rsidRPr="001A4EB9">
        <w:t>resulted from</w:t>
      </w:r>
      <w:r w:rsidR="00E41C46" w:rsidRPr="001A4EB9">
        <w:t xml:space="preserve"> </w:t>
      </w:r>
      <w:r w:rsidR="00E41C46" w:rsidRPr="001A4EB9">
        <w:rPr>
          <w:i/>
          <w:iCs/>
        </w:rPr>
        <w:t>mcr</w:t>
      </w:r>
      <w:r w:rsidR="00E41C46" w:rsidRPr="001A4EB9">
        <w:t>-9 over-expression, IPTG concentrations were reduced to 0.4mM for all strains</w:t>
      </w:r>
      <w:r w:rsidR="00281088" w:rsidRPr="001A4EB9">
        <w:t xml:space="preserve"> at colistin concentrations of 1 and 2 mg/L</w:t>
      </w:r>
      <w:r w:rsidR="00E41C46" w:rsidRPr="001A4EB9">
        <w:t xml:space="preserve">. </w:t>
      </w:r>
    </w:p>
    <w:p w14:paraId="62D4B821" w14:textId="229D8FC7" w:rsidR="00665A8B" w:rsidRPr="001A4EB9" w:rsidRDefault="001D6FAA" w:rsidP="001A4EB9">
      <w:pPr>
        <w:pStyle w:val="NoSpacing"/>
        <w:spacing w:line="480" w:lineRule="auto"/>
      </w:pPr>
      <w:r w:rsidRPr="001A4EB9">
        <w:rPr>
          <w:b/>
          <w:i/>
          <w:iCs/>
        </w:rPr>
        <w:t xml:space="preserve">In </w:t>
      </w:r>
      <w:r w:rsidR="00EC6531" w:rsidRPr="001A4EB9">
        <w:rPr>
          <w:b/>
          <w:i/>
          <w:iCs/>
        </w:rPr>
        <w:t>s</w:t>
      </w:r>
      <w:r w:rsidRPr="001A4EB9">
        <w:rPr>
          <w:b/>
          <w:i/>
          <w:iCs/>
        </w:rPr>
        <w:t>ilico</w:t>
      </w:r>
      <w:r w:rsidRPr="001A4EB9">
        <w:rPr>
          <w:b/>
        </w:rPr>
        <w:t xml:space="preserve"> </w:t>
      </w:r>
      <w:r w:rsidR="00656BCB" w:rsidRPr="001A4EB9">
        <w:rPr>
          <w:b/>
        </w:rPr>
        <w:t>structural modeling.</w:t>
      </w:r>
      <w:r w:rsidR="00656BCB" w:rsidRPr="001A4EB9">
        <w:t xml:space="preserve"> </w:t>
      </w:r>
      <w:r w:rsidR="0052732E" w:rsidRPr="001A4EB9">
        <w:t xml:space="preserve">Structural </w:t>
      </w:r>
      <w:r w:rsidR="001628A8" w:rsidRPr="001A4EB9">
        <w:t>modeling</w:t>
      </w:r>
      <w:r w:rsidR="0052732E" w:rsidRPr="001A4EB9">
        <w:t xml:space="preserve"> of </w:t>
      </w:r>
      <w:r w:rsidR="001628A8" w:rsidRPr="001A4EB9">
        <w:t xml:space="preserve">different </w:t>
      </w:r>
      <w:r w:rsidR="0052732E" w:rsidRPr="001A4EB9">
        <w:t>p</w:t>
      </w:r>
      <w:r w:rsidR="00656BCB" w:rsidRPr="001A4EB9">
        <w:t xml:space="preserve">roteins encoded by </w:t>
      </w:r>
      <w:r w:rsidR="00835177" w:rsidRPr="001A4EB9">
        <w:t>representatives of</w:t>
      </w:r>
      <w:r w:rsidR="00EC6531" w:rsidRPr="001A4EB9">
        <w:t xml:space="preserve"> the</w:t>
      </w:r>
      <w:r w:rsidR="00656BCB" w:rsidRPr="001A4EB9">
        <w:t xml:space="preserve"> </w:t>
      </w:r>
      <w:proofErr w:type="spellStart"/>
      <w:r w:rsidR="00656BCB" w:rsidRPr="001A4EB9">
        <w:rPr>
          <w:i/>
          <w:iCs/>
        </w:rPr>
        <w:t>mcr</w:t>
      </w:r>
      <w:proofErr w:type="spellEnd"/>
      <w:r w:rsidR="00656BCB" w:rsidRPr="001A4EB9">
        <w:t xml:space="preserve"> family and sub-family </w:t>
      </w:r>
      <w:r w:rsidR="001628A8" w:rsidRPr="001A4EB9">
        <w:t>was</w:t>
      </w:r>
      <w:r w:rsidR="0052732E" w:rsidRPr="001A4EB9">
        <w:t xml:space="preserve"> done </w:t>
      </w:r>
      <w:r w:rsidR="00695F71" w:rsidRPr="001A4EB9">
        <w:t xml:space="preserve">using </w:t>
      </w:r>
      <w:r w:rsidR="00EC6531" w:rsidRPr="001A4EB9">
        <w:t xml:space="preserve">the </w:t>
      </w:r>
      <w:r w:rsidR="00695F71" w:rsidRPr="001A4EB9">
        <w:t xml:space="preserve">Phyre2 server </w:t>
      </w:r>
      <w:r w:rsidR="00964E2B" w:rsidRPr="001A4EB9">
        <w:t>(L.A. Kelley</w:t>
      </w:r>
      <w:r w:rsidR="00215D21" w:rsidRPr="001A4EB9">
        <w:t xml:space="preserve">, S. </w:t>
      </w:r>
      <w:proofErr w:type="spellStart"/>
      <w:r w:rsidR="00215D21" w:rsidRPr="001A4EB9">
        <w:t>Mezulis</w:t>
      </w:r>
      <w:proofErr w:type="spellEnd"/>
      <w:r w:rsidR="00215D21" w:rsidRPr="001A4EB9">
        <w:t xml:space="preserve">, C.M. Yates, M.N. Wass, and M.J. Sternberg, Nat </w:t>
      </w:r>
      <w:proofErr w:type="spellStart"/>
      <w:r w:rsidR="00215D21" w:rsidRPr="001A4EB9">
        <w:t>Protoc</w:t>
      </w:r>
      <w:proofErr w:type="spellEnd"/>
      <w:r w:rsidR="00215D21" w:rsidRPr="001A4EB9">
        <w:t xml:space="preserve"> 10(6):845-858, 2015, </w:t>
      </w:r>
      <w:proofErr w:type="spellStart"/>
      <w:r w:rsidR="00215D21" w:rsidRPr="001A4EB9">
        <w:t>doi</w:t>
      </w:r>
      <w:proofErr w:type="spellEnd"/>
      <w:r w:rsidR="00215D21" w:rsidRPr="001A4EB9">
        <w:t xml:space="preserve">: 10.1038/nprot.2015.053) </w:t>
      </w:r>
      <w:r w:rsidR="00695F71" w:rsidRPr="001A4EB9">
        <w:t xml:space="preserve">based on </w:t>
      </w:r>
      <w:proofErr w:type="spellStart"/>
      <w:r w:rsidR="00695F71" w:rsidRPr="001A4EB9">
        <w:t>lipooligosaccharide</w:t>
      </w:r>
      <w:proofErr w:type="spellEnd"/>
      <w:r w:rsidR="00695F71" w:rsidRPr="001A4EB9">
        <w:t xml:space="preserve"> </w:t>
      </w:r>
      <w:proofErr w:type="spellStart"/>
      <w:r w:rsidR="00695F71" w:rsidRPr="001A4EB9">
        <w:t>phosphoethanolamine</w:t>
      </w:r>
      <w:proofErr w:type="spellEnd"/>
      <w:r w:rsidR="00695F71" w:rsidRPr="001A4EB9">
        <w:t xml:space="preserve"> transferase, </w:t>
      </w:r>
      <w:proofErr w:type="spellStart"/>
      <w:r w:rsidR="00695F71" w:rsidRPr="001A4EB9">
        <w:t>EptA</w:t>
      </w:r>
      <w:proofErr w:type="spellEnd"/>
      <w:r w:rsidR="003C7297" w:rsidRPr="001A4EB9">
        <w:t xml:space="preserve"> </w:t>
      </w:r>
      <w:r w:rsidR="00215D21" w:rsidRPr="001A4EB9">
        <w:t xml:space="preserve">(A. </w:t>
      </w:r>
      <w:proofErr w:type="spellStart"/>
      <w:r w:rsidR="00215D21" w:rsidRPr="001A4EB9">
        <w:t>Anandan</w:t>
      </w:r>
      <w:proofErr w:type="spellEnd"/>
      <w:r w:rsidR="00215D21" w:rsidRPr="001A4EB9">
        <w:t>, G.L. Evans, K. Condic-</w:t>
      </w:r>
      <w:proofErr w:type="spellStart"/>
      <w:r w:rsidR="00215D21" w:rsidRPr="001A4EB9">
        <w:t>Jurkic</w:t>
      </w:r>
      <w:proofErr w:type="spellEnd"/>
      <w:r w:rsidR="00215D21" w:rsidRPr="001A4EB9">
        <w:t xml:space="preserve">, M.L. O’Mara, C.M. John, N.J. Phillips, G.A. Jarvis, S.S. Wills, K.A. Stubbs, I. </w:t>
      </w:r>
      <w:proofErr w:type="spellStart"/>
      <w:r w:rsidR="00215D21" w:rsidRPr="001A4EB9">
        <w:t>Moraes</w:t>
      </w:r>
      <w:proofErr w:type="spellEnd"/>
      <w:r w:rsidR="00215D21" w:rsidRPr="001A4EB9">
        <w:t xml:space="preserve">, C.M., Kahler, and A. </w:t>
      </w:r>
      <w:proofErr w:type="spellStart"/>
      <w:r w:rsidR="00215D21" w:rsidRPr="001A4EB9">
        <w:t>Vrielink</w:t>
      </w:r>
      <w:proofErr w:type="spellEnd"/>
      <w:r w:rsidR="00215D21" w:rsidRPr="001A4EB9">
        <w:t xml:space="preserve">, Proc Natl </w:t>
      </w:r>
      <w:proofErr w:type="spellStart"/>
      <w:r w:rsidR="00215D21" w:rsidRPr="001A4EB9">
        <w:t>Acad</w:t>
      </w:r>
      <w:proofErr w:type="spellEnd"/>
      <w:r w:rsidR="00215D21" w:rsidRPr="001A4EB9">
        <w:t xml:space="preserve"> Sci USA 114(9):2218-2223, 2017, </w:t>
      </w:r>
      <w:proofErr w:type="spellStart"/>
      <w:r w:rsidR="00215D21" w:rsidRPr="001A4EB9">
        <w:t>doi</w:t>
      </w:r>
      <w:proofErr w:type="spellEnd"/>
      <w:r w:rsidR="00215D21" w:rsidRPr="001A4EB9">
        <w:t>: 10.1073/pnas.1612927114)</w:t>
      </w:r>
      <w:r w:rsidR="00627D3F" w:rsidRPr="001A4EB9">
        <w:t>. T</w:t>
      </w:r>
      <w:r w:rsidR="001628A8" w:rsidRPr="001A4EB9">
        <w:t xml:space="preserve">he </w:t>
      </w:r>
      <w:r w:rsidR="00695F71" w:rsidRPr="001A4EB9">
        <w:t>structures were viewed and annotated using UCSF Chimera</w:t>
      </w:r>
      <w:r w:rsidR="00731702" w:rsidRPr="001A4EB9">
        <w:t xml:space="preserve"> (E.F. Pettersen, T.D. Goddard, C.C. Huang, G.S. Couch, D.M. Greenblatt, E.C. Meng, and T.E. </w:t>
      </w:r>
      <w:proofErr w:type="spellStart"/>
      <w:r w:rsidR="00731702" w:rsidRPr="001A4EB9">
        <w:t>Ferrin</w:t>
      </w:r>
      <w:proofErr w:type="spellEnd"/>
      <w:r w:rsidR="00731702" w:rsidRPr="001A4EB9">
        <w:t xml:space="preserve">, J </w:t>
      </w:r>
      <w:proofErr w:type="spellStart"/>
      <w:r w:rsidR="00731702" w:rsidRPr="001A4EB9">
        <w:t>Comput</w:t>
      </w:r>
      <w:proofErr w:type="spellEnd"/>
      <w:r w:rsidR="00731702" w:rsidRPr="001A4EB9">
        <w:t xml:space="preserve"> </w:t>
      </w:r>
      <w:proofErr w:type="spellStart"/>
      <w:r w:rsidR="00731702" w:rsidRPr="001A4EB9">
        <w:t>Chem</w:t>
      </w:r>
      <w:proofErr w:type="spellEnd"/>
      <w:r w:rsidR="00731702" w:rsidRPr="001A4EB9">
        <w:t xml:space="preserve"> 25(13):1605-1612, 2004, </w:t>
      </w:r>
      <w:proofErr w:type="spellStart"/>
      <w:r w:rsidR="00731702" w:rsidRPr="001A4EB9">
        <w:t>doi</w:t>
      </w:r>
      <w:proofErr w:type="spellEnd"/>
      <w:r w:rsidR="00731702" w:rsidRPr="001A4EB9">
        <w:t>: https://doi.org/10.1002/jcc.20084)</w:t>
      </w:r>
      <w:r w:rsidR="00695F71" w:rsidRPr="001A4EB9">
        <w:t>.</w:t>
      </w:r>
      <w:r w:rsidR="003C7297" w:rsidRPr="001A4EB9">
        <w:t xml:space="preserve"> </w:t>
      </w:r>
      <w:r w:rsidR="00EC6531" w:rsidRPr="001A4EB9">
        <w:t xml:space="preserve">The </w:t>
      </w:r>
      <w:proofErr w:type="spellStart"/>
      <w:r w:rsidR="00EC6531" w:rsidRPr="001A4EB9">
        <w:t>ESPript</w:t>
      </w:r>
      <w:proofErr w:type="spellEnd"/>
      <w:r w:rsidR="00EC6531" w:rsidRPr="001A4EB9">
        <w:t xml:space="preserve"> 3 server was used to show </w:t>
      </w:r>
      <w:r w:rsidR="006A2D30" w:rsidRPr="001A4EB9">
        <w:t>sequence similarity</w:t>
      </w:r>
      <w:r w:rsidR="00EC6531" w:rsidRPr="001A4EB9">
        <w:t xml:space="preserve"> and </w:t>
      </w:r>
      <w:r w:rsidR="006A2D30" w:rsidRPr="001A4EB9">
        <w:t>secondary structure information</w:t>
      </w:r>
      <w:r w:rsidR="00DB62E9" w:rsidRPr="001A4EB9">
        <w:t xml:space="preserve"> (X. Robert and P. </w:t>
      </w:r>
      <w:proofErr w:type="spellStart"/>
      <w:r w:rsidR="00265A2C" w:rsidRPr="001A4EB9">
        <w:t>Gouet</w:t>
      </w:r>
      <w:proofErr w:type="spellEnd"/>
      <w:r w:rsidR="00265A2C" w:rsidRPr="001A4EB9">
        <w:t xml:space="preserve">, Nucleic Acids Res </w:t>
      </w:r>
      <w:proofErr w:type="gramStart"/>
      <w:r w:rsidR="00265A2C" w:rsidRPr="001A4EB9">
        <w:t>42:W</w:t>
      </w:r>
      <w:proofErr w:type="gramEnd"/>
      <w:r w:rsidR="00265A2C" w:rsidRPr="001A4EB9">
        <w:t xml:space="preserve">320-W324, 2014, </w:t>
      </w:r>
      <w:proofErr w:type="spellStart"/>
      <w:r w:rsidR="00265A2C" w:rsidRPr="001A4EB9">
        <w:t>doi</w:t>
      </w:r>
      <w:proofErr w:type="spellEnd"/>
      <w:r w:rsidR="00265A2C" w:rsidRPr="001A4EB9">
        <w:t>: 10.1093/</w:t>
      </w:r>
      <w:proofErr w:type="spellStart"/>
      <w:r w:rsidR="00265A2C" w:rsidRPr="001A4EB9">
        <w:t>nar</w:t>
      </w:r>
      <w:proofErr w:type="spellEnd"/>
      <w:r w:rsidR="00265A2C" w:rsidRPr="001A4EB9">
        <w:t>/gku316)</w:t>
      </w:r>
      <w:r w:rsidR="006A2D30" w:rsidRPr="001A4EB9">
        <w:t xml:space="preserve">. </w:t>
      </w:r>
      <w:r w:rsidR="00EB34DB" w:rsidRPr="001A4EB9">
        <w:t>Structural r</w:t>
      </w:r>
      <w:r w:rsidR="006A2D30" w:rsidRPr="001A4EB9">
        <w:t xml:space="preserve">elationships between </w:t>
      </w:r>
      <w:r w:rsidR="00EB34DB" w:rsidRPr="001A4EB9">
        <w:t xml:space="preserve">different </w:t>
      </w:r>
      <w:proofErr w:type="spellStart"/>
      <w:r w:rsidR="00EB34DB" w:rsidRPr="001A4EB9">
        <w:t>Mcr</w:t>
      </w:r>
      <w:proofErr w:type="spellEnd"/>
      <w:r w:rsidR="00EB34DB" w:rsidRPr="001A4EB9">
        <w:t xml:space="preserve"> proteins were </w:t>
      </w:r>
      <w:r w:rsidR="00F60DCD" w:rsidRPr="001A4EB9">
        <w:t>performed</w:t>
      </w:r>
      <w:r w:rsidR="00EB34DB" w:rsidRPr="001A4EB9">
        <w:t xml:space="preserve"> using </w:t>
      </w:r>
      <w:r w:rsidR="00EC6531" w:rsidRPr="001A4EB9">
        <w:t xml:space="preserve">the </w:t>
      </w:r>
      <w:r w:rsidR="00CE1B7D" w:rsidRPr="001A4EB9">
        <w:t>Dali</w:t>
      </w:r>
      <w:r w:rsidR="00F60DCD" w:rsidRPr="001A4EB9">
        <w:t xml:space="preserve"> server</w:t>
      </w:r>
      <w:r w:rsidR="002962DE" w:rsidRPr="001A4EB9">
        <w:t xml:space="preserve"> (L. Holm and L.M. </w:t>
      </w:r>
      <w:proofErr w:type="spellStart"/>
      <w:r w:rsidR="002962DE" w:rsidRPr="001A4EB9">
        <w:t>Laakso</w:t>
      </w:r>
      <w:proofErr w:type="spellEnd"/>
      <w:r w:rsidR="002962DE" w:rsidRPr="001A4EB9">
        <w:t xml:space="preserve">, Nucleic Acids Res </w:t>
      </w:r>
      <w:proofErr w:type="gramStart"/>
      <w:r w:rsidR="002962DE" w:rsidRPr="001A4EB9">
        <w:t>44:W</w:t>
      </w:r>
      <w:proofErr w:type="gramEnd"/>
      <w:r w:rsidR="002962DE" w:rsidRPr="001A4EB9">
        <w:t xml:space="preserve">351-W355, 2016, </w:t>
      </w:r>
      <w:proofErr w:type="spellStart"/>
      <w:r w:rsidR="002962DE" w:rsidRPr="001A4EB9">
        <w:t>doi</w:t>
      </w:r>
      <w:proofErr w:type="spellEnd"/>
      <w:r w:rsidR="002962DE" w:rsidRPr="001A4EB9">
        <w:t>: 10.1093/</w:t>
      </w:r>
      <w:proofErr w:type="spellStart"/>
      <w:r w:rsidR="002962DE" w:rsidRPr="001A4EB9">
        <w:t>nar</w:t>
      </w:r>
      <w:proofErr w:type="spellEnd"/>
      <w:r w:rsidR="002962DE" w:rsidRPr="001A4EB9">
        <w:t>/gkw357)</w:t>
      </w:r>
      <w:r w:rsidR="006A2D30" w:rsidRPr="001A4EB9">
        <w:t xml:space="preserve">. </w:t>
      </w:r>
      <w:r w:rsidR="00F60DCD" w:rsidRPr="001A4EB9">
        <w:t xml:space="preserve">Structural similarity matrices and cluster dendrograms are based on the </w:t>
      </w:r>
      <w:r w:rsidR="00F60DCD" w:rsidRPr="001A4EB9">
        <w:rPr>
          <w:i/>
        </w:rPr>
        <w:t>Z</w:t>
      </w:r>
      <w:r w:rsidR="00F60DCD" w:rsidRPr="001A4EB9">
        <w:t xml:space="preserve"> score comparisons calculated from </w:t>
      </w:r>
      <w:r w:rsidR="00EC6531" w:rsidRPr="001A4EB9">
        <w:t xml:space="preserve">a </w:t>
      </w:r>
      <w:r w:rsidR="00CE1B7D" w:rsidRPr="001A4EB9">
        <w:t>Dali</w:t>
      </w:r>
      <w:r w:rsidR="00F60DCD" w:rsidRPr="001A4EB9">
        <w:t xml:space="preserve"> all-against-all analysis</w:t>
      </w:r>
      <w:r w:rsidR="001628A8" w:rsidRPr="001A4EB9">
        <w:t xml:space="preserve"> </w:t>
      </w:r>
      <w:r w:rsidR="002962DE" w:rsidRPr="001A4EB9">
        <w:t xml:space="preserve">(L. Holm and L.M. </w:t>
      </w:r>
      <w:proofErr w:type="spellStart"/>
      <w:r w:rsidR="002962DE" w:rsidRPr="001A4EB9">
        <w:t>Laakso</w:t>
      </w:r>
      <w:proofErr w:type="spellEnd"/>
      <w:r w:rsidR="002962DE" w:rsidRPr="001A4EB9">
        <w:t xml:space="preserve">, Nucleic Acids Res </w:t>
      </w:r>
      <w:proofErr w:type="gramStart"/>
      <w:r w:rsidR="002962DE" w:rsidRPr="001A4EB9">
        <w:t>44:W</w:t>
      </w:r>
      <w:proofErr w:type="gramEnd"/>
      <w:r w:rsidR="002962DE" w:rsidRPr="001A4EB9">
        <w:t xml:space="preserve">351-W355, 2016, </w:t>
      </w:r>
      <w:proofErr w:type="spellStart"/>
      <w:r w:rsidR="002962DE" w:rsidRPr="001A4EB9">
        <w:t>doi</w:t>
      </w:r>
      <w:proofErr w:type="spellEnd"/>
      <w:r w:rsidR="002962DE" w:rsidRPr="001A4EB9">
        <w:t>: 10.1093/</w:t>
      </w:r>
      <w:proofErr w:type="spellStart"/>
      <w:r w:rsidR="002962DE" w:rsidRPr="001A4EB9">
        <w:t>nar</w:t>
      </w:r>
      <w:proofErr w:type="spellEnd"/>
      <w:r w:rsidR="002962DE" w:rsidRPr="001A4EB9">
        <w:t>/gkw357).</w:t>
      </w:r>
      <w:r w:rsidR="00F60DCD" w:rsidRPr="001A4EB9">
        <w:t xml:space="preserve"> </w:t>
      </w:r>
    </w:p>
    <w:p w14:paraId="11A17EEA" w14:textId="6EF04B26" w:rsidR="00DC36B7" w:rsidRDefault="00DC36B7" w:rsidP="001A4EB9">
      <w:pPr>
        <w:pStyle w:val="NoSpacing"/>
        <w:spacing w:line="480" w:lineRule="auto"/>
      </w:pPr>
      <w:r w:rsidRPr="001A4EB9">
        <w:rPr>
          <w:b/>
        </w:rPr>
        <w:t xml:space="preserve">Promoter analysis. </w:t>
      </w:r>
      <w:r w:rsidR="003C1BFB">
        <w:t>Promoter elements and conserved DNA motifs were queried in t</w:t>
      </w:r>
      <w:r w:rsidRPr="001A4EB9">
        <w:t xml:space="preserve">he upstream sequences of </w:t>
      </w:r>
      <w:r w:rsidR="003C1BFB">
        <w:t xml:space="preserve">321 </w:t>
      </w:r>
      <w:r w:rsidRPr="001A4EB9">
        <w:rPr>
          <w:i/>
        </w:rPr>
        <w:t>mcr</w:t>
      </w:r>
      <w:r w:rsidRPr="001A4EB9">
        <w:t xml:space="preserve">-9 coding regions </w:t>
      </w:r>
      <w:r w:rsidR="003C1BFB">
        <w:t>(Supplemental Table S6)</w:t>
      </w:r>
      <w:r w:rsidRPr="001A4EB9">
        <w:t xml:space="preserve">. </w:t>
      </w:r>
      <w:r w:rsidR="003E0734">
        <w:t xml:space="preserve">Contigs listed in Supplemental </w:t>
      </w:r>
      <w:r w:rsidR="003E0734">
        <w:lastRenderedPageBreak/>
        <w:t>Table S6 were downloaded from NCBI’s Nucleotide database using the Batch Entrez web server (</w:t>
      </w:r>
      <w:hyperlink r:id="rId6" w:history="1">
        <w:r w:rsidR="003E0734" w:rsidRPr="009040A4">
          <w:rPr>
            <w:rStyle w:val="Hyperlink"/>
          </w:rPr>
          <w:t>https://www.ncbi.nlm.nih.gov/sites/batchentrez</w:t>
        </w:r>
      </w:hyperlink>
      <w:r w:rsidR="003E0734">
        <w:t xml:space="preserve">). Twenty-two of the contigs on which </w:t>
      </w:r>
      <w:r w:rsidR="003E0734">
        <w:rPr>
          <w:i/>
        </w:rPr>
        <w:t>mcr</w:t>
      </w:r>
      <w:r w:rsidR="003E0734">
        <w:t xml:space="preserve">-9 was detected were not included in the promoter analysis, as they could not be accessed in NCBI’s Nucleotide database via the Batch Entrez web server (see “Contigs excluded from promoter analysis” section below). </w:t>
      </w:r>
      <w:r w:rsidRPr="001A4EB9">
        <w:t>The -35 and -10 promoter elements were</w:t>
      </w:r>
      <w:r w:rsidR="003C1BFB">
        <w:t xml:space="preserve"> </w:t>
      </w:r>
      <w:r w:rsidRPr="001A4EB9">
        <w:t xml:space="preserve">predicted using </w:t>
      </w:r>
      <w:proofErr w:type="spellStart"/>
      <w:r w:rsidRPr="001A4EB9">
        <w:t>PromoterHunter</w:t>
      </w:r>
      <w:proofErr w:type="spellEnd"/>
      <w:r w:rsidRPr="001A4EB9">
        <w:t xml:space="preserve"> </w:t>
      </w:r>
      <w:r w:rsidR="00DC5ED8" w:rsidRPr="001A4EB9">
        <w:t xml:space="preserve">(L. </w:t>
      </w:r>
      <w:proofErr w:type="spellStart"/>
      <w:r w:rsidR="00DC5ED8" w:rsidRPr="001A4EB9">
        <w:t>Klucar</w:t>
      </w:r>
      <w:proofErr w:type="spellEnd"/>
      <w:r w:rsidR="00DC5ED8" w:rsidRPr="001A4EB9">
        <w:t xml:space="preserve">, M. </w:t>
      </w:r>
      <w:proofErr w:type="spellStart"/>
      <w:r w:rsidR="00DC5ED8" w:rsidRPr="001A4EB9">
        <w:t>Stano</w:t>
      </w:r>
      <w:proofErr w:type="spellEnd"/>
      <w:r w:rsidR="00DC5ED8" w:rsidRPr="001A4EB9">
        <w:t xml:space="preserve">, and M. Hajduk, Nucleic Acids Res 38(Database issue): D366–D370, 2010, </w:t>
      </w:r>
      <w:proofErr w:type="spellStart"/>
      <w:r w:rsidR="00DC5ED8" w:rsidRPr="001A4EB9">
        <w:t>doi</w:t>
      </w:r>
      <w:proofErr w:type="spellEnd"/>
      <w:r w:rsidR="00DC5ED8" w:rsidRPr="001A4EB9">
        <w:t>: 10.1093/</w:t>
      </w:r>
      <w:proofErr w:type="spellStart"/>
      <w:r w:rsidR="00DC5ED8" w:rsidRPr="001A4EB9">
        <w:t>nar</w:t>
      </w:r>
      <w:proofErr w:type="spellEnd"/>
      <w:r w:rsidR="00DC5ED8" w:rsidRPr="001A4EB9">
        <w:t xml:space="preserve">/gkp911) </w:t>
      </w:r>
      <w:r w:rsidRPr="001A4EB9">
        <w:t xml:space="preserve">and matrices for -35 and -10 of </w:t>
      </w:r>
      <w:r w:rsidRPr="001A4EB9">
        <w:rPr>
          <w:i/>
        </w:rPr>
        <w:t>E.</w:t>
      </w:r>
      <w:r w:rsidR="00F85DA6" w:rsidRPr="001A4EB9">
        <w:rPr>
          <w:i/>
        </w:rPr>
        <w:t xml:space="preserve"> </w:t>
      </w:r>
      <w:r w:rsidRPr="001A4EB9">
        <w:rPr>
          <w:i/>
        </w:rPr>
        <w:t>coli</w:t>
      </w:r>
      <w:r w:rsidRPr="001A4EB9">
        <w:t xml:space="preserve"> </w:t>
      </w:r>
      <w:r w:rsidR="00F85DA6" w:rsidRPr="001A4EB9">
        <w:t>σ</w:t>
      </w:r>
      <w:r w:rsidR="00F85DA6" w:rsidRPr="001A4EB9">
        <w:rPr>
          <w:vertAlign w:val="superscript"/>
        </w:rPr>
        <w:t>70</w:t>
      </w:r>
      <w:r w:rsidR="00F85DA6" w:rsidRPr="001A4EB9">
        <w:t xml:space="preserve"> </w:t>
      </w:r>
      <w:r w:rsidRPr="001A4EB9">
        <w:t>recognition</w:t>
      </w:r>
      <w:r w:rsidR="00F85DA6" w:rsidRPr="001A4EB9">
        <w:t xml:space="preserve"> </w:t>
      </w:r>
      <w:r w:rsidRPr="001A4EB9">
        <w:t>sequences</w:t>
      </w:r>
      <w:r w:rsidR="00F85DA6" w:rsidRPr="001A4EB9">
        <w:t xml:space="preserve">. </w:t>
      </w:r>
      <w:r w:rsidR="001A4EB9" w:rsidRPr="001A4EB9">
        <w:t>C</w:t>
      </w:r>
      <w:r w:rsidRPr="001A4EB9">
        <w:t xml:space="preserve">onserved motifs in different </w:t>
      </w:r>
      <w:r w:rsidRPr="001A4EB9">
        <w:rPr>
          <w:i/>
        </w:rPr>
        <w:t>mcr</w:t>
      </w:r>
      <w:r w:rsidRPr="001A4EB9">
        <w:t xml:space="preserve">-9 promoter regions were identified using </w:t>
      </w:r>
      <w:r w:rsidR="00F85DA6" w:rsidRPr="001A4EB9">
        <w:t xml:space="preserve">the </w:t>
      </w:r>
      <w:r w:rsidRPr="001A4EB9">
        <w:t>DMINDA</w:t>
      </w:r>
      <w:r w:rsidR="00F85DA6" w:rsidRPr="001A4EB9">
        <w:t xml:space="preserve"> </w:t>
      </w:r>
      <w:r w:rsidRPr="001A4EB9">
        <w:t>web server</w:t>
      </w:r>
      <w:r w:rsidR="003C1BFB">
        <w:t xml:space="preserve"> </w:t>
      </w:r>
      <w:r w:rsidRPr="001A4EB9">
        <w:t>(</w:t>
      </w:r>
      <w:hyperlink r:id="rId7" w:history="1">
        <w:r w:rsidR="00F85DA6" w:rsidRPr="001A4EB9">
          <w:rPr>
            <w:rStyle w:val="Hyperlink"/>
            <w:rFonts w:ascii="Times New Roman" w:hAnsi="Times New Roman" w:cs="Times New Roman"/>
            <w:szCs w:val="24"/>
          </w:rPr>
          <w:t>http://bmbl.sdstate.edu/DMINDA2/annotate.php</w:t>
        </w:r>
      </w:hyperlink>
      <w:r w:rsidR="00F85DA6" w:rsidRPr="001A4EB9">
        <w:t>) (</w:t>
      </w:r>
      <w:r w:rsidRPr="001A4EB9">
        <w:t xml:space="preserve">J. Yang, X. Chen, </w:t>
      </w:r>
      <w:proofErr w:type="spellStart"/>
      <w:r w:rsidRPr="001A4EB9">
        <w:t>McDermaid</w:t>
      </w:r>
      <w:proofErr w:type="spellEnd"/>
      <w:r w:rsidRPr="001A4EB9">
        <w:t xml:space="preserve"> A,</w:t>
      </w:r>
      <w:r w:rsidR="001A4EB9" w:rsidRPr="001A4EB9">
        <w:t xml:space="preserve"> </w:t>
      </w:r>
      <w:r w:rsidRPr="001A4EB9">
        <w:t>and Q. Ma</w:t>
      </w:r>
      <w:r w:rsidR="00F85DA6" w:rsidRPr="001A4EB9">
        <w:t>,</w:t>
      </w:r>
      <w:r w:rsidR="003C1BFB">
        <w:t xml:space="preserve"> </w:t>
      </w:r>
      <w:r w:rsidRPr="001A4EB9">
        <w:t>Bioinformatics 33(16): 2586-2588</w:t>
      </w:r>
      <w:r w:rsidR="00F85DA6" w:rsidRPr="001A4EB9">
        <w:t>,</w:t>
      </w:r>
      <w:r w:rsidRPr="001A4EB9">
        <w:t xml:space="preserve"> 2017</w:t>
      </w:r>
      <w:r w:rsidR="00F85DA6" w:rsidRPr="001A4EB9">
        <w:t>,</w:t>
      </w:r>
      <w:r w:rsidRPr="001A4EB9">
        <w:t xml:space="preserve"> </w:t>
      </w:r>
      <w:proofErr w:type="spellStart"/>
      <w:r w:rsidRPr="001A4EB9">
        <w:t>doi</w:t>
      </w:r>
      <w:proofErr w:type="spellEnd"/>
      <w:r w:rsidRPr="001A4EB9">
        <w:t>: 10.1093/bioinformatics/btx223).</w:t>
      </w:r>
      <w:r w:rsidR="003E0734">
        <w:t xml:space="preserve"> </w:t>
      </w:r>
    </w:p>
    <w:p w14:paraId="51CFEC3A" w14:textId="77777777" w:rsidR="00453927" w:rsidRDefault="003E0734" w:rsidP="001A4EB9">
      <w:pPr>
        <w:pStyle w:val="NoSpacing"/>
        <w:spacing w:line="480" w:lineRule="auto"/>
        <w:sectPr w:rsidR="00453927">
          <w:headerReference w:type="default" r:id="rId8"/>
          <w:pgSz w:w="12240" w:h="15840"/>
          <w:pgMar w:top="1440" w:right="1440" w:bottom="1440" w:left="1440" w:header="720" w:footer="720" w:gutter="0"/>
          <w:cols w:space="720"/>
          <w:docGrid w:linePitch="360"/>
        </w:sectPr>
      </w:pPr>
      <w:r>
        <w:rPr>
          <w:b/>
        </w:rPr>
        <w:t xml:space="preserve">Contigs excluded from promoter analysis. </w:t>
      </w:r>
      <w:r>
        <w:t xml:space="preserve">The following accession numbers correspond to contigs on which </w:t>
      </w:r>
      <w:r>
        <w:rPr>
          <w:i/>
        </w:rPr>
        <w:t>mcr</w:t>
      </w:r>
      <w:r>
        <w:t>-9 was detected that were excluded from the promoter analysis (see “Promoter analysis” section above):</w:t>
      </w:r>
    </w:p>
    <w:p w14:paraId="3B08B536" w14:textId="77777777" w:rsidR="003E0734" w:rsidRDefault="003E0734" w:rsidP="003E0734">
      <w:pPr>
        <w:pStyle w:val="NoSpacing"/>
        <w:spacing w:line="480" w:lineRule="auto"/>
      </w:pPr>
      <w:r>
        <w:t>QFQQ01000156.1</w:t>
      </w:r>
    </w:p>
    <w:p w14:paraId="581CA139" w14:textId="77777777" w:rsidR="003E0734" w:rsidRDefault="003E0734" w:rsidP="003E0734">
      <w:pPr>
        <w:pStyle w:val="NoSpacing"/>
        <w:spacing w:line="480" w:lineRule="auto"/>
      </w:pPr>
      <w:r>
        <w:t>MKVD01000078.1</w:t>
      </w:r>
    </w:p>
    <w:p w14:paraId="5D61E1EB" w14:textId="77777777" w:rsidR="003E0734" w:rsidRDefault="003E0734" w:rsidP="003E0734">
      <w:pPr>
        <w:pStyle w:val="NoSpacing"/>
        <w:spacing w:line="480" w:lineRule="auto"/>
      </w:pPr>
      <w:r>
        <w:t>RTSZ01000082.1</w:t>
      </w:r>
    </w:p>
    <w:p w14:paraId="0F24E8E3" w14:textId="77777777" w:rsidR="003E0734" w:rsidRDefault="003E0734" w:rsidP="003E0734">
      <w:pPr>
        <w:pStyle w:val="NoSpacing"/>
        <w:spacing w:line="480" w:lineRule="auto"/>
      </w:pPr>
      <w:r>
        <w:t>UWVU01000002.1</w:t>
      </w:r>
    </w:p>
    <w:p w14:paraId="16071140" w14:textId="77777777" w:rsidR="003E0734" w:rsidRDefault="003E0734" w:rsidP="003E0734">
      <w:pPr>
        <w:pStyle w:val="NoSpacing"/>
        <w:spacing w:line="480" w:lineRule="auto"/>
      </w:pPr>
      <w:r>
        <w:t>UWWX01000002.1</w:t>
      </w:r>
    </w:p>
    <w:p w14:paraId="282D945A" w14:textId="77777777" w:rsidR="003E0734" w:rsidRDefault="003E0734" w:rsidP="003E0734">
      <w:pPr>
        <w:pStyle w:val="NoSpacing"/>
        <w:spacing w:line="480" w:lineRule="auto"/>
      </w:pPr>
      <w:r>
        <w:t>UWXQ01000002.1</w:t>
      </w:r>
    </w:p>
    <w:p w14:paraId="77A0FAD6" w14:textId="77777777" w:rsidR="003E0734" w:rsidRDefault="003E0734" w:rsidP="003E0734">
      <w:pPr>
        <w:pStyle w:val="NoSpacing"/>
        <w:spacing w:line="480" w:lineRule="auto"/>
      </w:pPr>
      <w:r>
        <w:t>LYPV01000097.1</w:t>
      </w:r>
    </w:p>
    <w:p w14:paraId="75C3E225" w14:textId="77777777" w:rsidR="003E0734" w:rsidRDefault="003E0734" w:rsidP="003E0734">
      <w:pPr>
        <w:pStyle w:val="NoSpacing"/>
        <w:spacing w:line="480" w:lineRule="auto"/>
      </w:pPr>
      <w:r>
        <w:t>RLTW01000072.1</w:t>
      </w:r>
    </w:p>
    <w:p w14:paraId="76C78FC3" w14:textId="77777777" w:rsidR="003E0734" w:rsidRDefault="003E0734" w:rsidP="003E0734">
      <w:pPr>
        <w:pStyle w:val="NoSpacing"/>
        <w:spacing w:line="480" w:lineRule="auto"/>
      </w:pPr>
      <w:r>
        <w:t>RLTW01000096.1</w:t>
      </w:r>
    </w:p>
    <w:p w14:paraId="60E32273" w14:textId="77777777" w:rsidR="003E0734" w:rsidRDefault="003E0734" w:rsidP="003E0734">
      <w:pPr>
        <w:pStyle w:val="NoSpacing"/>
        <w:spacing w:line="480" w:lineRule="auto"/>
      </w:pPr>
      <w:r>
        <w:t>RMYC01000125.1</w:t>
      </w:r>
    </w:p>
    <w:p w14:paraId="04AD844D" w14:textId="77777777" w:rsidR="003E0734" w:rsidRDefault="003E0734" w:rsidP="003E0734">
      <w:pPr>
        <w:pStyle w:val="NoSpacing"/>
        <w:spacing w:line="480" w:lineRule="auto"/>
      </w:pPr>
      <w:r>
        <w:t>RMYC01000099.1</w:t>
      </w:r>
    </w:p>
    <w:p w14:paraId="0FB92E61" w14:textId="77777777" w:rsidR="003E0734" w:rsidRDefault="003E0734" w:rsidP="003E0734">
      <w:pPr>
        <w:pStyle w:val="NoSpacing"/>
        <w:spacing w:line="480" w:lineRule="auto"/>
      </w:pPr>
      <w:r>
        <w:t>ROVE01000055.1</w:t>
      </w:r>
    </w:p>
    <w:p w14:paraId="4E34FFC0" w14:textId="77777777" w:rsidR="003E0734" w:rsidRDefault="003E0734" w:rsidP="003E0734">
      <w:pPr>
        <w:pStyle w:val="NoSpacing"/>
        <w:spacing w:line="480" w:lineRule="auto"/>
      </w:pPr>
      <w:r>
        <w:t>ROVE01000082.1</w:t>
      </w:r>
    </w:p>
    <w:p w14:paraId="624451A6" w14:textId="77777777" w:rsidR="003E0734" w:rsidRDefault="003E0734" w:rsidP="003E0734">
      <w:pPr>
        <w:pStyle w:val="NoSpacing"/>
        <w:spacing w:line="480" w:lineRule="auto"/>
      </w:pPr>
      <w:r>
        <w:t>RSQS01000061.1</w:t>
      </w:r>
    </w:p>
    <w:p w14:paraId="71FD3288" w14:textId="77777777" w:rsidR="003E0734" w:rsidRDefault="003E0734" w:rsidP="003E0734">
      <w:pPr>
        <w:pStyle w:val="NoSpacing"/>
        <w:spacing w:line="480" w:lineRule="auto"/>
      </w:pPr>
      <w:r>
        <w:t>RUFV01000118.1</w:t>
      </w:r>
    </w:p>
    <w:p w14:paraId="19887475" w14:textId="77777777" w:rsidR="003E0734" w:rsidRDefault="003E0734" w:rsidP="003E0734">
      <w:pPr>
        <w:pStyle w:val="NoSpacing"/>
        <w:spacing w:line="480" w:lineRule="auto"/>
      </w:pPr>
      <w:r>
        <w:t>RUCL01000124.1</w:t>
      </w:r>
    </w:p>
    <w:p w14:paraId="22E87975" w14:textId="77777777" w:rsidR="003E0734" w:rsidRDefault="003E0734" w:rsidP="003E0734">
      <w:pPr>
        <w:pStyle w:val="NoSpacing"/>
        <w:spacing w:line="480" w:lineRule="auto"/>
      </w:pPr>
      <w:r>
        <w:t>RUCL01000155.1</w:t>
      </w:r>
    </w:p>
    <w:p w14:paraId="4B8845E2" w14:textId="77777777" w:rsidR="003E0734" w:rsidRDefault="003E0734" w:rsidP="003E0734">
      <w:pPr>
        <w:pStyle w:val="NoSpacing"/>
        <w:spacing w:line="480" w:lineRule="auto"/>
      </w:pPr>
      <w:r>
        <w:t>RSGR01000007.1</w:t>
      </w:r>
    </w:p>
    <w:p w14:paraId="45EDDAC6" w14:textId="77777777" w:rsidR="003E0734" w:rsidRDefault="003E0734" w:rsidP="003E0734">
      <w:pPr>
        <w:pStyle w:val="NoSpacing"/>
        <w:spacing w:line="480" w:lineRule="auto"/>
      </w:pPr>
      <w:r>
        <w:t>RSHP01000061.1</w:t>
      </w:r>
    </w:p>
    <w:p w14:paraId="50EEB871" w14:textId="77777777" w:rsidR="003E0734" w:rsidRDefault="003E0734" w:rsidP="003E0734">
      <w:pPr>
        <w:pStyle w:val="NoSpacing"/>
        <w:spacing w:line="480" w:lineRule="auto"/>
      </w:pPr>
      <w:r>
        <w:t>RSHP01000106.1</w:t>
      </w:r>
    </w:p>
    <w:p w14:paraId="7126B112" w14:textId="77777777" w:rsidR="003E0734" w:rsidRDefault="003E0734" w:rsidP="003E0734">
      <w:pPr>
        <w:pStyle w:val="NoSpacing"/>
        <w:spacing w:line="480" w:lineRule="auto"/>
      </w:pPr>
      <w:r>
        <w:lastRenderedPageBreak/>
        <w:t>PEHB01000007.1</w:t>
      </w:r>
    </w:p>
    <w:p w14:paraId="774767C3" w14:textId="30A64B1B" w:rsidR="00EB34DB" w:rsidRPr="001A4EB9" w:rsidRDefault="003E0734" w:rsidP="001A4EB9">
      <w:pPr>
        <w:pStyle w:val="NoSpacing"/>
        <w:spacing w:line="480" w:lineRule="auto"/>
      </w:pPr>
      <w:r>
        <w:t>DOZY01000196.1.</w:t>
      </w:r>
    </w:p>
    <w:sectPr w:rsidR="00EB34DB" w:rsidRPr="001A4EB9" w:rsidSect="00453927">
      <w:type w:val="continuous"/>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DDF6B3" w14:textId="77777777" w:rsidR="004345DC" w:rsidRDefault="004345DC" w:rsidP="001D7273">
      <w:pPr>
        <w:spacing w:after="0" w:line="240" w:lineRule="auto"/>
      </w:pPr>
      <w:r>
        <w:separator/>
      </w:r>
    </w:p>
  </w:endnote>
  <w:endnote w:type="continuationSeparator" w:id="0">
    <w:p w14:paraId="0FF5DB80" w14:textId="77777777" w:rsidR="004345DC" w:rsidRDefault="004345DC" w:rsidP="001D7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D517B4" w14:textId="77777777" w:rsidR="004345DC" w:rsidRDefault="004345DC" w:rsidP="001D7273">
      <w:pPr>
        <w:spacing w:after="0" w:line="240" w:lineRule="auto"/>
      </w:pPr>
      <w:r>
        <w:separator/>
      </w:r>
    </w:p>
  </w:footnote>
  <w:footnote w:type="continuationSeparator" w:id="0">
    <w:p w14:paraId="43EFE1B1" w14:textId="77777777" w:rsidR="004345DC" w:rsidRDefault="004345DC" w:rsidP="001D72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01B14" w14:textId="1D4B9FB7" w:rsidR="001D7273" w:rsidRPr="001D7273" w:rsidRDefault="001D7273" w:rsidP="001D7273">
    <w:pPr>
      <w:rPr>
        <w:rFonts w:ascii="Times New Roman" w:hAnsi="Times New Roman" w:cs="Times New Roman"/>
        <w:b/>
      </w:rPr>
    </w:pPr>
    <w:r w:rsidRPr="00924EAE">
      <w:rPr>
        <w:rFonts w:ascii="Times New Roman" w:hAnsi="Times New Roman" w:cs="Times New Roman"/>
        <w:b/>
      </w:rPr>
      <w:t>Identification of novel mobilized colistin resistance gene </w:t>
    </w:r>
    <w:r w:rsidRPr="00924EAE">
      <w:rPr>
        <w:rFonts w:ascii="Times New Roman" w:hAnsi="Times New Roman" w:cs="Times New Roman"/>
        <w:b/>
        <w:i/>
        <w:iCs/>
      </w:rPr>
      <w:t>mcr</w:t>
    </w:r>
    <w:r w:rsidRPr="001B6951">
      <w:rPr>
        <w:rFonts w:ascii="Times New Roman" w:hAnsi="Times New Roman" w:cs="Times New Roman"/>
        <w:b/>
        <w:iCs/>
      </w:rPr>
      <w:t>-9</w:t>
    </w:r>
    <w:r w:rsidRPr="00924EAE">
      <w:rPr>
        <w:rFonts w:ascii="Times New Roman" w:hAnsi="Times New Roman" w:cs="Times New Roman"/>
        <w:b/>
        <w:i/>
        <w:iCs/>
      </w:rPr>
      <w:t xml:space="preserve"> </w:t>
    </w:r>
    <w:r w:rsidRPr="00924EAE">
      <w:rPr>
        <w:rFonts w:ascii="Times New Roman" w:hAnsi="Times New Roman" w:cs="Times New Roman"/>
        <w:b/>
      </w:rPr>
      <w:t>in a multidrug-resistant</w:t>
    </w:r>
    <w:r>
      <w:rPr>
        <w:rFonts w:ascii="Times New Roman" w:hAnsi="Times New Roman" w:cs="Times New Roman"/>
        <w:b/>
      </w:rPr>
      <w:t xml:space="preserve">, colistin-susceptible </w:t>
    </w:r>
    <w:r w:rsidRPr="00924EAE">
      <w:rPr>
        <w:rFonts w:ascii="Times New Roman" w:hAnsi="Times New Roman" w:cs="Times New Roman"/>
        <w:b/>
        <w:i/>
      </w:rPr>
      <w:t xml:space="preserve">Salmonella enterica </w:t>
    </w:r>
    <w:r w:rsidRPr="00924EAE">
      <w:rPr>
        <w:rFonts w:ascii="Times New Roman" w:hAnsi="Times New Roman" w:cs="Times New Roman"/>
        <w:b/>
      </w:rPr>
      <w:t>serotype Typhimurium isolat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DF5"/>
    <w:rsid w:val="000E081C"/>
    <w:rsid w:val="00136C62"/>
    <w:rsid w:val="001628A8"/>
    <w:rsid w:val="001712BC"/>
    <w:rsid w:val="0019769E"/>
    <w:rsid w:val="001A4EB9"/>
    <w:rsid w:val="001D6FAA"/>
    <w:rsid w:val="001D7273"/>
    <w:rsid w:val="00215D21"/>
    <w:rsid w:val="0023434B"/>
    <w:rsid w:val="00265A2C"/>
    <w:rsid w:val="002669D0"/>
    <w:rsid w:val="002771AB"/>
    <w:rsid w:val="00281088"/>
    <w:rsid w:val="002962DE"/>
    <w:rsid w:val="002D471C"/>
    <w:rsid w:val="003C1BFB"/>
    <w:rsid w:val="003C7297"/>
    <w:rsid w:val="003E0734"/>
    <w:rsid w:val="00424ECF"/>
    <w:rsid w:val="004345DC"/>
    <w:rsid w:val="00453927"/>
    <w:rsid w:val="00490CE1"/>
    <w:rsid w:val="004B6571"/>
    <w:rsid w:val="004C33D3"/>
    <w:rsid w:val="004D3996"/>
    <w:rsid w:val="00507B75"/>
    <w:rsid w:val="0052732E"/>
    <w:rsid w:val="00566DF5"/>
    <w:rsid w:val="0058569E"/>
    <w:rsid w:val="005B7948"/>
    <w:rsid w:val="0061788F"/>
    <w:rsid w:val="00627D3F"/>
    <w:rsid w:val="00656BCB"/>
    <w:rsid w:val="00665A8B"/>
    <w:rsid w:val="006829E3"/>
    <w:rsid w:val="00690DAC"/>
    <w:rsid w:val="00695F71"/>
    <w:rsid w:val="006A2D30"/>
    <w:rsid w:val="006C1106"/>
    <w:rsid w:val="00731702"/>
    <w:rsid w:val="00835177"/>
    <w:rsid w:val="008803C3"/>
    <w:rsid w:val="008E039C"/>
    <w:rsid w:val="008F0164"/>
    <w:rsid w:val="00964E2B"/>
    <w:rsid w:val="009D26C5"/>
    <w:rsid w:val="009E2CBA"/>
    <w:rsid w:val="009E4CE7"/>
    <w:rsid w:val="00A11C0E"/>
    <w:rsid w:val="00A54540"/>
    <w:rsid w:val="00A625F4"/>
    <w:rsid w:val="00A860BB"/>
    <w:rsid w:val="00AF6F16"/>
    <w:rsid w:val="00B2249C"/>
    <w:rsid w:val="00B22B53"/>
    <w:rsid w:val="00B5382F"/>
    <w:rsid w:val="00BC145E"/>
    <w:rsid w:val="00CE1B7D"/>
    <w:rsid w:val="00CE5C80"/>
    <w:rsid w:val="00D6219C"/>
    <w:rsid w:val="00D83204"/>
    <w:rsid w:val="00DB62E9"/>
    <w:rsid w:val="00DB788A"/>
    <w:rsid w:val="00DC36B7"/>
    <w:rsid w:val="00DC5ED8"/>
    <w:rsid w:val="00E41C46"/>
    <w:rsid w:val="00E66200"/>
    <w:rsid w:val="00E70D42"/>
    <w:rsid w:val="00EB34DB"/>
    <w:rsid w:val="00EC6531"/>
    <w:rsid w:val="00EC677E"/>
    <w:rsid w:val="00F34035"/>
    <w:rsid w:val="00F60DCD"/>
    <w:rsid w:val="00F85DA6"/>
    <w:rsid w:val="00FC4C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C643"/>
  <w15:chartTrackingRefBased/>
  <w15:docId w15:val="{8A713D65-1BC4-4F20-8A93-A1BA58738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145E"/>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145E"/>
    <w:pPr>
      <w:spacing w:after="0" w:line="240" w:lineRule="auto"/>
    </w:pPr>
    <w:rPr>
      <w:rFonts w:asciiTheme="majorBidi" w:hAnsiTheme="majorBidi"/>
      <w:sz w:val="24"/>
    </w:rPr>
  </w:style>
  <w:style w:type="paragraph" w:styleId="Header">
    <w:name w:val="header"/>
    <w:basedOn w:val="Normal"/>
    <w:link w:val="HeaderChar"/>
    <w:uiPriority w:val="99"/>
    <w:unhideWhenUsed/>
    <w:rsid w:val="001D72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7273"/>
    <w:rPr>
      <w:rFonts w:asciiTheme="majorBidi" w:hAnsiTheme="majorBidi"/>
      <w:sz w:val="24"/>
    </w:rPr>
  </w:style>
  <w:style w:type="paragraph" w:styleId="Footer">
    <w:name w:val="footer"/>
    <w:basedOn w:val="Normal"/>
    <w:link w:val="FooterChar"/>
    <w:uiPriority w:val="99"/>
    <w:unhideWhenUsed/>
    <w:rsid w:val="001D72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7273"/>
    <w:rPr>
      <w:rFonts w:asciiTheme="majorBidi" w:hAnsiTheme="majorBidi"/>
      <w:sz w:val="24"/>
    </w:rPr>
  </w:style>
  <w:style w:type="character" w:styleId="Hyperlink">
    <w:name w:val="Hyperlink"/>
    <w:basedOn w:val="DefaultParagraphFont"/>
    <w:uiPriority w:val="99"/>
    <w:unhideWhenUsed/>
    <w:rsid w:val="00F85DA6"/>
    <w:rPr>
      <w:color w:val="0563C1" w:themeColor="hyperlink"/>
      <w:u w:val="single"/>
    </w:rPr>
  </w:style>
  <w:style w:type="character" w:styleId="UnresolvedMention">
    <w:name w:val="Unresolved Mention"/>
    <w:basedOn w:val="DefaultParagraphFont"/>
    <w:uiPriority w:val="99"/>
    <w:semiHidden/>
    <w:unhideWhenUsed/>
    <w:rsid w:val="00F85D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152941">
      <w:bodyDiv w:val="1"/>
      <w:marLeft w:val="0"/>
      <w:marRight w:val="0"/>
      <w:marTop w:val="0"/>
      <w:marBottom w:val="0"/>
      <w:divBdr>
        <w:top w:val="none" w:sz="0" w:space="0" w:color="auto"/>
        <w:left w:val="none" w:sz="0" w:space="0" w:color="auto"/>
        <w:bottom w:val="none" w:sz="0" w:space="0" w:color="auto"/>
        <w:right w:val="none" w:sz="0" w:space="0" w:color="auto"/>
      </w:divBdr>
    </w:div>
    <w:div w:id="492840114">
      <w:bodyDiv w:val="1"/>
      <w:marLeft w:val="0"/>
      <w:marRight w:val="0"/>
      <w:marTop w:val="0"/>
      <w:marBottom w:val="0"/>
      <w:divBdr>
        <w:top w:val="none" w:sz="0" w:space="0" w:color="auto"/>
        <w:left w:val="none" w:sz="0" w:space="0" w:color="auto"/>
        <w:bottom w:val="none" w:sz="0" w:space="0" w:color="auto"/>
        <w:right w:val="none" w:sz="0" w:space="0" w:color="auto"/>
      </w:divBdr>
    </w:div>
    <w:div w:id="496504570">
      <w:bodyDiv w:val="1"/>
      <w:marLeft w:val="0"/>
      <w:marRight w:val="0"/>
      <w:marTop w:val="0"/>
      <w:marBottom w:val="0"/>
      <w:divBdr>
        <w:top w:val="none" w:sz="0" w:space="0" w:color="auto"/>
        <w:left w:val="none" w:sz="0" w:space="0" w:color="auto"/>
        <w:bottom w:val="none" w:sz="0" w:space="0" w:color="auto"/>
        <w:right w:val="none" w:sz="0" w:space="0" w:color="auto"/>
      </w:divBdr>
    </w:div>
    <w:div w:id="510606799">
      <w:bodyDiv w:val="1"/>
      <w:marLeft w:val="0"/>
      <w:marRight w:val="0"/>
      <w:marTop w:val="0"/>
      <w:marBottom w:val="0"/>
      <w:divBdr>
        <w:top w:val="none" w:sz="0" w:space="0" w:color="auto"/>
        <w:left w:val="none" w:sz="0" w:space="0" w:color="auto"/>
        <w:bottom w:val="none" w:sz="0" w:space="0" w:color="auto"/>
        <w:right w:val="none" w:sz="0" w:space="0" w:color="auto"/>
      </w:divBdr>
    </w:div>
    <w:div w:id="589004485">
      <w:bodyDiv w:val="1"/>
      <w:marLeft w:val="0"/>
      <w:marRight w:val="0"/>
      <w:marTop w:val="0"/>
      <w:marBottom w:val="0"/>
      <w:divBdr>
        <w:top w:val="none" w:sz="0" w:space="0" w:color="auto"/>
        <w:left w:val="none" w:sz="0" w:space="0" w:color="auto"/>
        <w:bottom w:val="none" w:sz="0" w:space="0" w:color="auto"/>
        <w:right w:val="none" w:sz="0" w:space="0" w:color="auto"/>
      </w:divBdr>
    </w:div>
    <w:div w:id="728264706">
      <w:bodyDiv w:val="1"/>
      <w:marLeft w:val="0"/>
      <w:marRight w:val="0"/>
      <w:marTop w:val="0"/>
      <w:marBottom w:val="0"/>
      <w:divBdr>
        <w:top w:val="none" w:sz="0" w:space="0" w:color="auto"/>
        <w:left w:val="none" w:sz="0" w:space="0" w:color="auto"/>
        <w:bottom w:val="none" w:sz="0" w:space="0" w:color="auto"/>
        <w:right w:val="none" w:sz="0" w:space="0" w:color="auto"/>
      </w:divBdr>
    </w:div>
    <w:div w:id="1420441563">
      <w:bodyDiv w:val="1"/>
      <w:marLeft w:val="0"/>
      <w:marRight w:val="0"/>
      <w:marTop w:val="0"/>
      <w:marBottom w:val="0"/>
      <w:divBdr>
        <w:top w:val="none" w:sz="0" w:space="0" w:color="auto"/>
        <w:left w:val="none" w:sz="0" w:space="0" w:color="auto"/>
        <w:bottom w:val="none" w:sz="0" w:space="0" w:color="auto"/>
        <w:right w:val="none" w:sz="0" w:space="0" w:color="auto"/>
      </w:divBdr>
    </w:div>
    <w:div w:id="1713071991">
      <w:bodyDiv w:val="1"/>
      <w:marLeft w:val="0"/>
      <w:marRight w:val="0"/>
      <w:marTop w:val="0"/>
      <w:marBottom w:val="0"/>
      <w:divBdr>
        <w:top w:val="none" w:sz="0" w:space="0" w:color="auto"/>
        <w:left w:val="none" w:sz="0" w:space="0" w:color="auto"/>
        <w:bottom w:val="none" w:sz="0" w:space="0" w:color="auto"/>
        <w:right w:val="none" w:sz="0" w:space="0" w:color="auto"/>
      </w:divBdr>
    </w:div>
    <w:div w:id="1808744941">
      <w:bodyDiv w:val="1"/>
      <w:marLeft w:val="0"/>
      <w:marRight w:val="0"/>
      <w:marTop w:val="0"/>
      <w:marBottom w:val="0"/>
      <w:divBdr>
        <w:top w:val="none" w:sz="0" w:space="0" w:color="auto"/>
        <w:left w:val="none" w:sz="0" w:space="0" w:color="auto"/>
        <w:bottom w:val="none" w:sz="0" w:space="0" w:color="auto"/>
        <w:right w:val="none" w:sz="0" w:space="0" w:color="auto"/>
      </w:divBdr>
    </w:div>
    <w:div w:id="1994794031">
      <w:bodyDiv w:val="1"/>
      <w:marLeft w:val="0"/>
      <w:marRight w:val="0"/>
      <w:marTop w:val="0"/>
      <w:marBottom w:val="0"/>
      <w:divBdr>
        <w:top w:val="none" w:sz="0" w:space="0" w:color="auto"/>
        <w:left w:val="none" w:sz="0" w:space="0" w:color="auto"/>
        <w:bottom w:val="none" w:sz="0" w:space="0" w:color="auto"/>
        <w:right w:val="none" w:sz="0" w:space="0" w:color="auto"/>
      </w:divBdr>
    </w:div>
    <w:div w:id="210379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bmbl.sdstate.edu/DMINDA2/annotate.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sites/batchentre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842</Words>
  <Characters>48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Gaballa</dc:creator>
  <cp:keywords/>
  <dc:description/>
  <cp:lastModifiedBy>Laura M Carroll</cp:lastModifiedBy>
  <cp:revision>28</cp:revision>
  <dcterms:created xsi:type="dcterms:W3CDTF">2019-02-11T17:13:00Z</dcterms:created>
  <dcterms:modified xsi:type="dcterms:W3CDTF">2019-04-04T19:11:00Z</dcterms:modified>
</cp:coreProperties>
</file>